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0048" w:rsidRPr="00123F13" w:rsidRDefault="00032B9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23F13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6560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1 Table: </w:t>
      </w:r>
      <w:bookmarkStart w:id="0" w:name="_Hlk160092799"/>
      <w:r w:rsidR="006560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List of included parameters and their definition </w:t>
      </w:r>
      <w:bookmarkStart w:id="1" w:name="_GoBack"/>
      <w:bookmarkEnd w:id="0"/>
      <w:bookmarkEnd w:id="1"/>
    </w:p>
    <w:tbl>
      <w:tblPr>
        <w:tblStyle w:val="Mriekatabuky"/>
        <w:tblW w:w="0" w:type="auto"/>
        <w:tblLook w:val="04A0" w:firstRow="1" w:lastRow="0" w:firstColumn="1" w:lastColumn="0" w:noHBand="0" w:noVBand="1"/>
      </w:tblPr>
      <w:tblGrid>
        <w:gridCol w:w="1983"/>
        <w:gridCol w:w="6094"/>
      </w:tblGrid>
      <w:tr w:rsidR="0044645C" w:rsidRPr="00123F13" w:rsidTr="00EC66AD">
        <w:trPr>
          <w:trHeight w:val="283"/>
        </w:trPr>
        <w:tc>
          <w:tcPr>
            <w:tcW w:w="1983" w:type="dxa"/>
            <w:vAlign w:val="center"/>
          </w:tcPr>
          <w:p w:rsidR="0044645C" w:rsidRPr="00123F13" w:rsidRDefault="0044645C" w:rsidP="006E006F">
            <w:pPr>
              <w:pStyle w:val="Bezriadkovania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  <w:t>Cytokine names</w:t>
            </w:r>
          </w:p>
        </w:tc>
        <w:tc>
          <w:tcPr>
            <w:tcW w:w="6094" w:type="dxa"/>
            <w:vAlign w:val="center"/>
          </w:tcPr>
          <w:p w:rsidR="0044645C" w:rsidRPr="00123F13" w:rsidRDefault="0044645C" w:rsidP="0044645C">
            <w:pPr>
              <w:pStyle w:val="Bezriadkovania"/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  <w:lang w:val="en-GB"/>
              </w:rPr>
              <w:t>De</w:t>
            </w:r>
            <w:r w:rsidR="00ED5FA9" w:rsidRPr="00123F13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  <w:lang w:val="en-GB"/>
              </w:rPr>
              <w:t xml:space="preserve">finition </w:t>
            </w:r>
          </w:p>
        </w:tc>
      </w:tr>
      <w:tr w:rsidR="009A2416" w:rsidRPr="00123F13" w:rsidTr="00EC66AD">
        <w:trPr>
          <w:trHeight w:val="283"/>
        </w:trPr>
        <w:tc>
          <w:tcPr>
            <w:tcW w:w="1983" w:type="dxa"/>
            <w:vAlign w:val="center"/>
          </w:tcPr>
          <w:p w:rsidR="009A2416" w:rsidRPr="00DD1411" w:rsidRDefault="009A2416" w:rsidP="006E006F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Basic FGF</w:t>
            </w:r>
          </w:p>
        </w:tc>
        <w:tc>
          <w:tcPr>
            <w:tcW w:w="6094" w:type="dxa"/>
            <w:vAlign w:val="center"/>
          </w:tcPr>
          <w:p w:rsidR="009A2416" w:rsidRPr="00123F13" w:rsidRDefault="0044645C" w:rsidP="0044645C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  <w:lang w:val="en-GB"/>
              </w:rPr>
              <w:t>basic</w:t>
            </w: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fibroblast growth factor</w:t>
            </w:r>
          </w:p>
        </w:tc>
      </w:tr>
      <w:tr w:rsidR="009A2416" w:rsidRPr="00123F13" w:rsidTr="00EC66AD">
        <w:trPr>
          <w:trHeight w:val="283"/>
        </w:trPr>
        <w:tc>
          <w:tcPr>
            <w:tcW w:w="1983" w:type="dxa"/>
            <w:vAlign w:val="center"/>
          </w:tcPr>
          <w:p w:rsidR="009A2416" w:rsidRPr="00DD1411" w:rsidRDefault="009A2416" w:rsidP="006E006F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TACK</w:t>
            </w:r>
          </w:p>
        </w:tc>
        <w:tc>
          <w:tcPr>
            <w:tcW w:w="6094" w:type="dxa"/>
            <w:vAlign w:val="center"/>
          </w:tcPr>
          <w:p w:rsidR="009A2416" w:rsidRPr="00123F13" w:rsidRDefault="0044645C" w:rsidP="0044645C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utaneous T cell-attracting chemokine</w:t>
            </w:r>
          </w:p>
        </w:tc>
      </w:tr>
      <w:tr w:rsidR="009A2416" w:rsidRPr="00123F13" w:rsidTr="00EC66AD">
        <w:trPr>
          <w:trHeight w:val="283"/>
        </w:trPr>
        <w:tc>
          <w:tcPr>
            <w:tcW w:w="1983" w:type="dxa"/>
            <w:vAlign w:val="center"/>
          </w:tcPr>
          <w:p w:rsidR="009A2416" w:rsidRPr="00DD1411" w:rsidRDefault="009A2416" w:rsidP="006E006F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Eotaxin</w:t>
            </w:r>
            <w:proofErr w:type="spellEnd"/>
          </w:p>
        </w:tc>
        <w:tc>
          <w:tcPr>
            <w:tcW w:w="6094" w:type="dxa"/>
            <w:vAlign w:val="center"/>
          </w:tcPr>
          <w:p w:rsidR="009A2416" w:rsidRPr="00123F13" w:rsidRDefault="00EF308F" w:rsidP="0044645C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eotaxin</w:t>
            </w:r>
            <w:proofErr w:type="spellEnd"/>
          </w:p>
        </w:tc>
      </w:tr>
      <w:tr w:rsidR="00ED5FA9" w:rsidRPr="00123F13" w:rsidTr="00EC66AD">
        <w:trPr>
          <w:trHeight w:val="283"/>
        </w:trPr>
        <w:tc>
          <w:tcPr>
            <w:tcW w:w="1983" w:type="dxa"/>
            <w:vAlign w:val="center"/>
          </w:tcPr>
          <w:p w:rsidR="00ED5FA9" w:rsidRPr="00DD1411" w:rsidRDefault="00ED5FA9" w:rsidP="00ED5FA9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G-CSF</w:t>
            </w:r>
          </w:p>
        </w:tc>
        <w:tc>
          <w:tcPr>
            <w:tcW w:w="6094" w:type="dxa"/>
            <w:vAlign w:val="center"/>
          </w:tcPr>
          <w:p w:rsidR="00ED5FA9" w:rsidRPr="00123F13" w:rsidRDefault="00ED5FA9" w:rsidP="00ED5FA9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granulocyte colony stimulating factor</w:t>
            </w:r>
          </w:p>
        </w:tc>
      </w:tr>
      <w:tr w:rsidR="00ED5FA9" w:rsidRPr="00123F13" w:rsidTr="00EC66AD">
        <w:trPr>
          <w:trHeight w:val="283"/>
        </w:trPr>
        <w:tc>
          <w:tcPr>
            <w:tcW w:w="1983" w:type="dxa"/>
            <w:vAlign w:val="center"/>
          </w:tcPr>
          <w:p w:rsidR="00ED5FA9" w:rsidRPr="00DD1411" w:rsidRDefault="00ED5FA9" w:rsidP="00ED5FA9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GM-CSF</w:t>
            </w:r>
          </w:p>
        </w:tc>
        <w:tc>
          <w:tcPr>
            <w:tcW w:w="6094" w:type="dxa"/>
            <w:vAlign w:val="center"/>
          </w:tcPr>
          <w:p w:rsidR="00ED5FA9" w:rsidRPr="00123F13" w:rsidRDefault="00ED5FA9" w:rsidP="00ED5FA9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granulocyte macrophage colony-stimulating factor</w:t>
            </w:r>
          </w:p>
        </w:tc>
      </w:tr>
      <w:tr w:rsidR="00ED5FA9" w:rsidRPr="00123F13" w:rsidTr="00EC66AD">
        <w:trPr>
          <w:trHeight w:val="283"/>
        </w:trPr>
        <w:tc>
          <w:tcPr>
            <w:tcW w:w="1983" w:type="dxa"/>
            <w:vAlign w:val="center"/>
          </w:tcPr>
          <w:p w:rsidR="00ED5FA9" w:rsidRPr="00DD1411" w:rsidRDefault="00ED5FA9" w:rsidP="00ED5FA9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GRO-α</w:t>
            </w:r>
          </w:p>
        </w:tc>
        <w:tc>
          <w:tcPr>
            <w:tcW w:w="6094" w:type="dxa"/>
            <w:vAlign w:val="center"/>
          </w:tcPr>
          <w:p w:rsidR="00ED5FA9" w:rsidRPr="00123F13" w:rsidRDefault="00ED5FA9" w:rsidP="00ED5FA9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growth-regulated oncogene-alpha</w:t>
            </w:r>
          </w:p>
        </w:tc>
      </w:tr>
      <w:tr w:rsidR="00ED5FA9" w:rsidRPr="00123F13" w:rsidTr="00EC66AD">
        <w:trPr>
          <w:trHeight w:val="283"/>
        </w:trPr>
        <w:tc>
          <w:tcPr>
            <w:tcW w:w="1983" w:type="dxa"/>
            <w:vAlign w:val="center"/>
          </w:tcPr>
          <w:p w:rsidR="00ED5FA9" w:rsidRPr="00DD1411" w:rsidRDefault="00ED5FA9" w:rsidP="00ED5FA9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HGF</w:t>
            </w:r>
          </w:p>
        </w:tc>
        <w:tc>
          <w:tcPr>
            <w:tcW w:w="6094" w:type="dxa"/>
            <w:vAlign w:val="center"/>
          </w:tcPr>
          <w:p w:rsidR="00ED5FA9" w:rsidRPr="00123F13" w:rsidRDefault="00BE6161" w:rsidP="00ED5FA9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hepatocyte growth factor</w:t>
            </w:r>
          </w:p>
        </w:tc>
      </w:tr>
      <w:tr w:rsidR="00ED5FA9" w:rsidRPr="00123F13" w:rsidTr="00EC66AD">
        <w:trPr>
          <w:trHeight w:val="283"/>
        </w:trPr>
        <w:tc>
          <w:tcPr>
            <w:tcW w:w="1983" w:type="dxa"/>
            <w:vAlign w:val="center"/>
          </w:tcPr>
          <w:p w:rsidR="00ED5FA9" w:rsidRPr="00DD1411" w:rsidRDefault="00ED5FA9" w:rsidP="00ED5FA9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FN-α2</w:t>
            </w:r>
          </w:p>
        </w:tc>
        <w:tc>
          <w:tcPr>
            <w:tcW w:w="6094" w:type="dxa"/>
            <w:vAlign w:val="center"/>
          </w:tcPr>
          <w:p w:rsidR="00ED5FA9" w:rsidRPr="00123F13" w:rsidRDefault="00BE6161" w:rsidP="00ED5FA9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nterferon alpha-2</w:t>
            </w:r>
          </w:p>
        </w:tc>
      </w:tr>
      <w:tr w:rsidR="00ED5FA9" w:rsidRPr="00123F13" w:rsidTr="00EC66AD">
        <w:trPr>
          <w:trHeight w:val="283"/>
        </w:trPr>
        <w:tc>
          <w:tcPr>
            <w:tcW w:w="1983" w:type="dxa"/>
            <w:vAlign w:val="center"/>
          </w:tcPr>
          <w:p w:rsidR="00ED5FA9" w:rsidRPr="00DD1411" w:rsidRDefault="00ED5FA9" w:rsidP="00ED5FA9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FN-γ</w:t>
            </w:r>
          </w:p>
        </w:tc>
        <w:tc>
          <w:tcPr>
            <w:tcW w:w="6094" w:type="dxa"/>
            <w:vAlign w:val="center"/>
          </w:tcPr>
          <w:p w:rsidR="00ED5FA9" w:rsidRPr="00123F13" w:rsidRDefault="00BE6161" w:rsidP="00ED5FA9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nterferon</w:t>
            </w:r>
            <w:r w:rsidR="005232D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-</w:t>
            </w: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gamma</w:t>
            </w:r>
          </w:p>
        </w:tc>
      </w:tr>
      <w:tr w:rsidR="00ED5FA9" w:rsidRPr="00123F13" w:rsidTr="00EC66AD">
        <w:trPr>
          <w:trHeight w:val="283"/>
        </w:trPr>
        <w:tc>
          <w:tcPr>
            <w:tcW w:w="1983" w:type="dxa"/>
            <w:vAlign w:val="center"/>
          </w:tcPr>
          <w:p w:rsidR="00ED5FA9" w:rsidRPr="00DD1411" w:rsidRDefault="00ED5FA9" w:rsidP="00ED5FA9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L-1α</w:t>
            </w:r>
          </w:p>
        </w:tc>
        <w:tc>
          <w:tcPr>
            <w:tcW w:w="6094" w:type="dxa"/>
            <w:vAlign w:val="center"/>
          </w:tcPr>
          <w:p w:rsidR="00ED5FA9" w:rsidRPr="00123F13" w:rsidRDefault="00BE6161" w:rsidP="00ED5FA9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nterleukin-1 alpha</w:t>
            </w:r>
          </w:p>
        </w:tc>
      </w:tr>
      <w:tr w:rsidR="00ED5FA9" w:rsidRPr="00123F13" w:rsidTr="00EC66AD">
        <w:trPr>
          <w:trHeight w:val="283"/>
        </w:trPr>
        <w:tc>
          <w:tcPr>
            <w:tcW w:w="1983" w:type="dxa"/>
            <w:vAlign w:val="center"/>
          </w:tcPr>
          <w:p w:rsidR="00ED5FA9" w:rsidRPr="00DD1411" w:rsidRDefault="00ED5FA9" w:rsidP="00ED5FA9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L-1β</w:t>
            </w:r>
          </w:p>
        </w:tc>
        <w:tc>
          <w:tcPr>
            <w:tcW w:w="6094" w:type="dxa"/>
            <w:vAlign w:val="center"/>
          </w:tcPr>
          <w:p w:rsidR="00ED5FA9" w:rsidRPr="00123F13" w:rsidRDefault="00BE6161" w:rsidP="00ED5FA9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nterleukin-1 beta</w:t>
            </w:r>
          </w:p>
        </w:tc>
      </w:tr>
      <w:tr w:rsidR="00ED5FA9" w:rsidRPr="00123F13" w:rsidTr="00EC66AD">
        <w:trPr>
          <w:trHeight w:val="283"/>
        </w:trPr>
        <w:tc>
          <w:tcPr>
            <w:tcW w:w="1983" w:type="dxa"/>
            <w:vAlign w:val="center"/>
          </w:tcPr>
          <w:p w:rsidR="00ED5FA9" w:rsidRPr="00DD1411" w:rsidRDefault="00ED5FA9" w:rsidP="00ED5FA9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L-1ra</w:t>
            </w:r>
          </w:p>
        </w:tc>
        <w:tc>
          <w:tcPr>
            <w:tcW w:w="6094" w:type="dxa"/>
            <w:vAlign w:val="center"/>
          </w:tcPr>
          <w:p w:rsidR="00ED5FA9" w:rsidRPr="00123F13" w:rsidRDefault="00BE6161" w:rsidP="00ED5FA9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nterleukin-1 receptor antagonist</w:t>
            </w:r>
          </w:p>
        </w:tc>
      </w:tr>
      <w:tr w:rsidR="00ED5FA9" w:rsidRPr="00123F13" w:rsidTr="00EC66AD">
        <w:trPr>
          <w:trHeight w:val="283"/>
        </w:trPr>
        <w:tc>
          <w:tcPr>
            <w:tcW w:w="1983" w:type="dxa"/>
            <w:vAlign w:val="center"/>
          </w:tcPr>
          <w:p w:rsidR="00ED5FA9" w:rsidRPr="00DD1411" w:rsidRDefault="00ED5FA9" w:rsidP="00ED5FA9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L-2</w:t>
            </w:r>
          </w:p>
        </w:tc>
        <w:tc>
          <w:tcPr>
            <w:tcW w:w="6094" w:type="dxa"/>
            <w:vAlign w:val="center"/>
          </w:tcPr>
          <w:p w:rsidR="00ED5FA9" w:rsidRPr="00123F13" w:rsidRDefault="00BE6161" w:rsidP="00ED5FA9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nterleukin-2</w:t>
            </w:r>
          </w:p>
        </w:tc>
      </w:tr>
      <w:tr w:rsidR="00ED5FA9" w:rsidRPr="00123F13" w:rsidTr="00EC66AD">
        <w:trPr>
          <w:trHeight w:val="283"/>
        </w:trPr>
        <w:tc>
          <w:tcPr>
            <w:tcW w:w="1983" w:type="dxa"/>
            <w:vAlign w:val="center"/>
          </w:tcPr>
          <w:p w:rsidR="00ED5FA9" w:rsidRPr="00DD1411" w:rsidRDefault="00ED5FA9" w:rsidP="00ED5FA9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L-2Rα</w:t>
            </w:r>
          </w:p>
        </w:tc>
        <w:tc>
          <w:tcPr>
            <w:tcW w:w="6094" w:type="dxa"/>
            <w:vAlign w:val="center"/>
          </w:tcPr>
          <w:p w:rsidR="00ED5FA9" w:rsidRPr="00123F13" w:rsidRDefault="00BE6161" w:rsidP="00ED5FA9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nterleukin-2 receptor alpha</w:t>
            </w:r>
          </w:p>
        </w:tc>
      </w:tr>
      <w:tr w:rsidR="00ED5FA9" w:rsidRPr="00123F13" w:rsidTr="00EC66AD">
        <w:trPr>
          <w:trHeight w:val="283"/>
        </w:trPr>
        <w:tc>
          <w:tcPr>
            <w:tcW w:w="1983" w:type="dxa"/>
            <w:vAlign w:val="center"/>
          </w:tcPr>
          <w:p w:rsidR="00ED5FA9" w:rsidRPr="00DD1411" w:rsidRDefault="00ED5FA9" w:rsidP="00ED5FA9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L-3</w:t>
            </w:r>
          </w:p>
        </w:tc>
        <w:tc>
          <w:tcPr>
            <w:tcW w:w="6094" w:type="dxa"/>
            <w:vAlign w:val="center"/>
          </w:tcPr>
          <w:p w:rsidR="00ED5FA9" w:rsidRPr="00123F13" w:rsidRDefault="00BE6161" w:rsidP="00ED5FA9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nterleukin-3</w:t>
            </w:r>
          </w:p>
        </w:tc>
      </w:tr>
      <w:tr w:rsidR="00ED5FA9" w:rsidRPr="00123F13" w:rsidTr="00EC66AD">
        <w:trPr>
          <w:trHeight w:val="283"/>
        </w:trPr>
        <w:tc>
          <w:tcPr>
            <w:tcW w:w="1983" w:type="dxa"/>
            <w:vAlign w:val="center"/>
          </w:tcPr>
          <w:p w:rsidR="00ED5FA9" w:rsidRPr="00DD1411" w:rsidRDefault="00ED5FA9" w:rsidP="00ED5FA9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L-4</w:t>
            </w:r>
          </w:p>
        </w:tc>
        <w:tc>
          <w:tcPr>
            <w:tcW w:w="6094" w:type="dxa"/>
            <w:vAlign w:val="center"/>
          </w:tcPr>
          <w:p w:rsidR="00ED5FA9" w:rsidRPr="00123F13" w:rsidRDefault="00BE6161" w:rsidP="00ED5FA9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nterleukin-4</w:t>
            </w:r>
          </w:p>
        </w:tc>
      </w:tr>
      <w:tr w:rsidR="00ED5FA9" w:rsidRPr="00123F13" w:rsidTr="00EC66AD">
        <w:trPr>
          <w:trHeight w:val="283"/>
        </w:trPr>
        <w:tc>
          <w:tcPr>
            <w:tcW w:w="1983" w:type="dxa"/>
            <w:vAlign w:val="center"/>
          </w:tcPr>
          <w:p w:rsidR="00ED5FA9" w:rsidRPr="00DD1411" w:rsidRDefault="00ED5FA9" w:rsidP="00ED5FA9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L-5</w:t>
            </w:r>
          </w:p>
        </w:tc>
        <w:tc>
          <w:tcPr>
            <w:tcW w:w="6094" w:type="dxa"/>
            <w:vAlign w:val="center"/>
          </w:tcPr>
          <w:p w:rsidR="00ED5FA9" w:rsidRPr="00123F13" w:rsidRDefault="00BE6161" w:rsidP="00ED5FA9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nterleukin-5</w:t>
            </w:r>
          </w:p>
        </w:tc>
      </w:tr>
      <w:tr w:rsidR="00ED5FA9" w:rsidRPr="00123F13" w:rsidTr="00EC66AD">
        <w:trPr>
          <w:trHeight w:val="283"/>
        </w:trPr>
        <w:tc>
          <w:tcPr>
            <w:tcW w:w="1983" w:type="dxa"/>
            <w:vAlign w:val="center"/>
          </w:tcPr>
          <w:p w:rsidR="00ED5FA9" w:rsidRPr="00DD1411" w:rsidRDefault="00ED5FA9" w:rsidP="00ED5FA9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L-6</w:t>
            </w:r>
          </w:p>
        </w:tc>
        <w:tc>
          <w:tcPr>
            <w:tcW w:w="6094" w:type="dxa"/>
            <w:vAlign w:val="center"/>
          </w:tcPr>
          <w:p w:rsidR="00ED5FA9" w:rsidRPr="00123F13" w:rsidRDefault="00BE6161" w:rsidP="00ED5FA9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nterleukin-6</w:t>
            </w:r>
          </w:p>
        </w:tc>
      </w:tr>
      <w:tr w:rsidR="00ED5FA9" w:rsidRPr="00123F13" w:rsidTr="00EC66AD">
        <w:trPr>
          <w:trHeight w:val="283"/>
        </w:trPr>
        <w:tc>
          <w:tcPr>
            <w:tcW w:w="1983" w:type="dxa"/>
            <w:vAlign w:val="center"/>
          </w:tcPr>
          <w:p w:rsidR="00ED5FA9" w:rsidRPr="00DD1411" w:rsidRDefault="00ED5FA9" w:rsidP="00ED5FA9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L-7</w:t>
            </w:r>
          </w:p>
        </w:tc>
        <w:tc>
          <w:tcPr>
            <w:tcW w:w="6094" w:type="dxa"/>
            <w:vAlign w:val="center"/>
          </w:tcPr>
          <w:p w:rsidR="00ED5FA9" w:rsidRPr="00123F13" w:rsidRDefault="00BE6161" w:rsidP="00ED5FA9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nterleukin-7</w:t>
            </w:r>
          </w:p>
        </w:tc>
      </w:tr>
      <w:tr w:rsidR="00ED5FA9" w:rsidRPr="00123F13" w:rsidTr="00EC66AD">
        <w:trPr>
          <w:trHeight w:val="283"/>
        </w:trPr>
        <w:tc>
          <w:tcPr>
            <w:tcW w:w="1983" w:type="dxa"/>
            <w:vAlign w:val="center"/>
          </w:tcPr>
          <w:p w:rsidR="00ED5FA9" w:rsidRPr="00DD1411" w:rsidRDefault="00ED5FA9" w:rsidP="00ED5FA9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L-8</w:t>
            </w:r>
          </w:p>
        </w:tc>
        <w:tc>
          <w:tcPr>
            <w:tcW w:w="6094" w:type="dxa"/>
            <w:vAlign w:val="center"/>
          </w:tcPr>
          <w:p w:rsidR="00ED5FA9" w:rsidRPr="00123F13" w:rsidRDefault="00BE6161" w:rsidP="00ED5FA9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nterleukin-8</w:t>
            </w:r>
          </w:p>
        </w:tc>
      </w:tr>
      <w:tr w:rsidR="00ED5FA9" w:rsidRPr="00123F13" w:rsidTr="00EC66AD">
        <w:trPr>
          <w:trHeight w:val="283"/>
        </w:trPr>
        <w:tc>
          <w:tcPr>
            <w:tcW w:w="1983" w:type="dxa"/>
            <w:vAlign w:val="center"/>
          </w:tcPr>
          <w:p w:rsidR="00ED5FA9" w:rsidRPr="00DD1411" w:rsidRDefault="00ED5FA9" w:rsidP="00ED5FA9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L-9</w:t>
            </w:r>
          </w:p>
        </w:tc>
        <w:tc>
          <w:tcPr>
            <w:tcW w:w="6094" w:type="dxa"/>
            <w:vAlign w:val="center"/>
          </w:tcPr>
          <w:p w:rsidR="00ED5FA9" w:rsidRPr="00123F13" w:rsidRDefault="00BE6161" w:rsidP="00ED5FA9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nterleukin-9</w:t>
            </w:r>
          </w:p>
        </w:tc>
      </w:tr>
      <w:tr w:rsidR="00ED5FA9" w:rsidRPr="00123F13" w:rsidTr="00EC66AD">
        <w:trPr>
          <w:trHeight w:val="283"/>
        </w:trPr>
        <w:tc>
          <w:tcPr>
            <w:tcW w:w="1983" w:type="dxa"/>
            <w:vAlign w:val="center"/>
          </w:tcPr>
          <w:p w:rsidR="00ED5FA9" w:rsidRPr="00DD1411" w:rsidRDefault="00ED5FA9" w:rsidP="00ED5FA9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L-10</w:t>
            </w:r>
          </w:p>
        </w:tc>
        <w:tc>
          <w:tcPr>
            <w:tcW w:w="6094" w:type="dxa"/>
            <w:vAlign w:val="center"/>
          </w:tcPr>
          <w:p w:rsidR="00ED5FA9" w:rsidRPr="00123F13" w:rsidRDefault="00BE6161" w:rsidP="00ED5FA9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nterleukin-10</w:t>
            </w:r>
          </w:p>
        </w:tc>
      </w:tr>
      <w:tr w:rsidR="00ED5FA9" w:rsidRPr="00123F13" w:rsidTr="00EC66AD">
        <w:trPr>
          <w:trHeight w:val="283"/>
        </w:trPr>
        <w:tc>
          <w:tcPr>
            <w:tcW w:w="1983" w:type="dxa"/>
            <w:vAlign w:val="center"/>
          </w:tcPr>
          <w:p w:rsidR="00ED5FA9" w:rsidRPr="00DD1411" w:rsidRDefault="00ED5FA9" w:rsidP="00ED5FA9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L-12 p70</w:t>
            </w:r>
          </w:p>
        </w:tc>
        <w:tc>
          <w:tcPr>
            <w:tcW w:w="6094" w:type="dxa"/>
            <w:vAlign w:val="center"/>
          </w:tcPr>
          <w:p w:rsidR="00ED5FA9" w:rsidRPr="00123F13" w:rsidRDefault="00BE6161" w:rsidP="00ED5FA9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nterleukin-12 (p70)</w:t>
            </w:r>
          </w:p>
        </w:tc>
      </w:tr>
      <w:tr w:rsidR="00ED5FA9" w:rsidRPr="00123F13" w:rsidTr="00EC66AD">
        <w:trPr>
          <w:trHeight w:val="283"/>
        </w:trPr>
        <w:tc>
          <w:tcPr>
            <w:tcW w:w="1983" w:type="dxa"/>
            <w:vAlign w:val="center"/>
          </w:tcPr>
          <w:p w:rsidR="00ED5FA9" w:rsidRPr="00DD1411" w:rsidRDefault="00ED5FA9" w:rsidP="00ED5FA9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L-12 p40</w:t>
            </w:r>
          </w:p>
        </w:tc>
        <w:tc>
          <w:tcPr>
            <w:tcW w:w="6094" w:type="dxa"/>
            <w:vAlign w:val="center"/>
          </w:tcPr>
          <w:p w:rsidR="00ED5FA9" w:rsidRPr="00123F13" w:rsidRDefault="00BE6161" w:rsidP="00ED5FA9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nterleukin-12 (p40)</w:t>
            </w:r>
          </w:p>
        </w:tc>
      </w:tr>
      <w:tr w:rsidR="00ED5FA9" w:rsidRPr="00123F13" w:rsidTr="00EC66AD">
        <w:trPr>
          <w:trHeight w:val="283"/>
        </w:trPr>
        <w:tc>
          <w:tcPr>
            <w:tcW w:w="1983" w:type="dxa"/>
            <w:vAlign w:val="center"/>
          </w:tcPr>
          <w:p w:rsidR="00ED5FA9" w:rsidRPr="00DD1411" w:rsidRDefault="00ED5FA9" w:rsidP="00ED5FA9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L-13</w:t>
            </w:r>
          </w:p>
        </w:tc>
        <w:tc>
          <w:tcPr>
            <w:tcW w:w="6094" w:type="dxa"/>
            <w:vAlign w:val="center"/>
          </w:tcPr>
          <w:p w:rsidR="00ED5FA9" w:rsidRPr="00123F13" w:rsidRDefault="00BE6161" w:rsidP="00ED5FA9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nterleukin-13</w:t>
            </w:r>
          </w:p>
        </w:tc>
      </w:tr>
      <w:tr w:rsidR="00ED5FA9" w:rsidRPr="00123F13" w:rsidTr="00EC66AD">
        <w:trPr>
          <w:trHeight w:val="283"/>
        </w:trPr>
        <w:tc>
          <w:tcPr>
            <w:tcW w:w="1983" w:type="dxa"/>
            <w:vAlign w:val="center"/>
          </w:tcPr>
          <w:p w:rsidR="00ED5FA9" w:rsidRPr="00DD1411" w:rsidRDefault="00ED5FA9" w:rsidP="00ED5FA9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L-15</w:t>
            </w:r>
          </w:p>
        </w:tc>
        <w:tc>
          <w:tcPr>
            <w:tcW w:w="6094" w:type="dxa"/>
            <w:vAlign w:val="center"/>
          </w:tcPr>
          <w:p w:rsidR="00ED5FA9" w:rsidRPr="00123F13" w:rsidRDefault="00BE6161" w:rsidP="00ED5FA9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nterleukin-15</w:t>
            </w:r>
          </w:p>
        </w:tc>
      </w:tr>
      <w:tr w:rsidR="00ED5FA9" w:rsidRPr="00123F13" w:rsidTr="00EC66AD">
        <w:trPr>
          <w:trHeight w:val="283"/>
        </w:trPr>
        <w:tc>
          <w:tcPr>
            <w:tcW w:w="1983" w:type="dxa"/>
            <w:vAlign w:val="center"/>
          </w:tcPr>
          <w:p w:rsidR="00ED5FA9" w:rsidRPr="00DD1411" w:rsidRDefault="00ED5FA9" w:rsidP="00ED5FA9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L-16</w:t>
            </w:r>
          </w:p>
        </w:tc>
        <w:tc>
          <w:tcPr>
            <w:tcW w:w="6094" w:type="dxa"/>
            <w:vAlign w:val="center"/>
          </w:tcPr>
          <w:p w:rsidR="00ED5FA9" w:rsidRPr="00123F13" w:rsidRDefault="00BE6161" w:rsidP="00ED5FA9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nterleukin-16</w:t>
            </w:r>
          </w:p>
        </w:tc>
      </w:tr>
      <w:tr w:rsidR="00ED5FA9" w:rsidRPr="00123F13" w:rsidTr="00EC66AD">
        <w:trPr>
          <w:trHeight w:val="283"/>
        </w:trPr>
        <w:tc>
          <w:tcPr>
            <w:tcW w:w="1983" w:type="dxa"/>
            <w:vAlign w:val="center"/>
          </w:tcPr>
          <w:p w:rsidR="00ED5FA9" w:rsidRPr="00DD1411" w:rsidRDefault="00ED5FA9" w:rsidP="00ED5FA9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L-17</w:t>
            </w:r>
          </w:p>
        </w:tc>
        <w:tc>
          <w:tcPr>
            <w:tcW w:w="6094" w:type="dxa"/>
            <w:vAlign w:val="center"/>
          </w:tcPr>
          <w:p w:rsidR="00ED5FA9" w:rsidRPr="00123F13" w:rsidRDefault="00BE6161" w:rsidP="00ED5FA9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nterleukin-17</w:t>
            </w:r>
          </w:p>
        </w:tc>
      </w:tr>
      <w:tr w:rsidR="00ED5FA9" w:rsidRPr="00123F13" w:rsidTr="00EC66AD">
        <w:trPr>
          <w:trHeight w:val="283"/>
        </w:trPr>
        <w:tc>
          <w:tcPr>
            <w:tcW w:w="1983" w:type="dxa"/>
            <w:vAlign w:val="center"/>
          </w:tcPr>
          <w:p w:rsidR="00ED5FA9" w:rsidRPr="00DD1411" w:rsidRDefault="00ED5FA9" w:rsidP="00ED5FA9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L-18</w:t>
            </w:r>
          </w:p>
        </w:tc>
        <w:tc>
          <w:tcPr>
            <w:tcW w:w="6094" w:type="dxa"/>
            <w:vAlign w:val="center"/>
          </w:tcPr>
          <w:p w:rsidR="00ED5FA9" w:rsidRPr="00123F13" w:rsidRDefault="00BE6161" w:rsidP="00ED5FA9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nterleukin-18</w:t>
            </w:r>
          </w:p>
        </w:tc>
      </w:tr>
      <w:tr w:rsidR="00ED5FA9" w:rsidRPr="00123F13" w:rsidTr="00EC66AD">
        <w:trPr>
          <w:trHeight w:val="283"/>
        </w:trPr>
        <w:tc>
          <w:tcPr>
            <w:tcW w:w="1983" w:type="dxa"/>
            <w:vAlign w:val="center"/>
          </w:tcPr>
          <w:p w:rsidR="00ED5FA9" w:rsidRPr="00DD1411" w:rsidRDefault="00ED5FA9" w:rsidP="00ED5FA9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P-10</w:t>
            </w:r>
          </w:p>
        </w:tc>
        <w:tc>
          <w:tcPr>
            <w:tcW w:w="6094" w:type="dxa"/>
            <w:vAlign w:val="center"/>
          </w:tcPr>
          <w:p w:rsidR="00ED5FA9" w:rsidRPr="00123F13" w:rsidRDefault="00BE6161" w:rsidP="00ED5FA9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nterferon-gamma inducible protein-10</w:t>
            </w:r>
          </w:p>
        </w:tc>
      </w:tr>
      <w:tr w:rsidR="00ED5FA9" w:rsidRPr="00123F13" w:rsidTr="00EC66AD">
        <w:trPr>
          <w:trHeight w:val="283"/>
        </w:trPr>
        <w:tc>
          <w:tcPr>
            <w:tcW w:w="1983" w:type="dxa"/>
            <w:vAlign w:val="center"/>
          </w:tcPr>
          <w:p w:rsidR="00ED5FA9" w:rsidRPr="00DD1411" w:rsidRDefault="00ED5FA9" w:rsidP="00ED5FA9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LIF</w:t>
            </w:r>
          </w:p>
        </w:tc>
        <w:tc>
          <w:tcPr>
            <w:tcW w:w="6094" w:type="dxa"/>
            <w:vAlign w:val="center"/>
          </w:tcPr>
          <w:p w:rsidR="00ED5FA9" w:rsidRPr="00123F13" w:rsidRDefault="00BE6161" w:rsidP="00ED5FA9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leukemia</w:t>
            </w:r>
            <w:proofErr w:type="spellEnd"/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inhibitory factor</w:t>
            </w:r>
          </w:p>
        </w:tc>
      </w:tr>
      <w:tr w:rsidR="00ED5FA9" w:rsidRPr="00123F13" w:rsidTr="00EC66AD">
        <w:trPr>
          <w:trHeight w:val="283"/>
        </w:trPr>
        <w:tc>
          <w:tcPr>
            <w:tcW w:w="1983" w:type="dxa"/>
            <w:vAlign w:val="center"/>
          </w:tcPr>
          <w:p w:rsidR="00ED5FA9" w:rsidRPr="00DD1411" w:rsidRDefault="00ED5FA9" w:rsidP="00ED5FA9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CP-1 (MCAF)</w:t>
            </w:r>
          </w:p>
        </w:tc>
        <w:tc>
          <w:tcPr>
            <w:tcW w:w="6094" w:type="dxa"/>
            <w:vAlign w:val="center"/>
          </w:tcPr>
          <w:p w:rsidR="00ED5FA9" w:rsidRPr="00123F13" w:rsidRDefault="00BE6161" w:rsidP="00ED5FA9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onocyte chemoattractant protein-1</w:t>
            </w:r>
          </w:p>
        </w:tc>
      </w:tr>
      <w:tr w:rsidR="00BE6161" w:rsidRPr="00123F13" w:rsidTr="00EC66AD">
        <w:trPr>
          <w:trHeight w:val="283"/>
        </w:trPr>
        <w:tc>
          <w:tcPr>
            <w:tcW w:w="1983" w:type="dxa"/>
            <w:vAlign w:val="center"/>
          </w:tcPr>
          <w:p w:rsidR="00BE6161" w:rsidRPr="00DD1411" w:rsidRDefault="00BE6161" w:rsidP="00BE6161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CP-3</w:t>
            </w:r>
          </w:p>
        </w:tc>
        <w:tc>
          <w:tcPr>
            <w:tcW w:w="6094" w:type="dxa"/>
            <w:vAlign w:val="center"/>
          </w:tcPr>
          <w:p w:rsidR="00BE6161" w:rsidRPr="00123F13" w:rsidRDefault="00BE6161" w:rsidP="00BE6161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onocyte chemoattractant protein-3</w:t>
            </w:r>
          </w:p>
        </w:tc>
      </w:tr>
      <w:tr w:rsidR="00BE6161" w:rsidRPr="00123F13" w:rsidTr="00EC66AD">
        <w:trPr>
          <w:trHeight w:val="283"/>
        </w:trPr>
        <w:tc>
          <w:tcPr>
            <w:tcW w:w="1983" w:type="dxa"/>
            <w:vAlign w:val="center"/>
          </w:tcPr>
          <w:p w:rsidR="00BE6161" w:rsidRPr="00DD1411" w:rsidRDefault="00BE6161" w:rsidP="00BE6161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-CSF</w:t>
            </w:r>
          </w:p>
        </w:tc>
        <w:tc>
          <w:tcPr>
            <w:tcW w:w="6094" w:type="dxa"/>
            <w:vAlign w:val="center"/>
          </w:tcPr>
          <w:p w:rsidR="00BE6161" w:rsidRPr="00123F13" w:rsidRDefault="00BE6161" w:rsidP="00BE6161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acrophage colony stimulating factor</w:t>
            </w:r>
          </w:p>
        </w:tc>
      </w:tr>
      <w:tr w:rsidR="00BE6161" w:rsidRPr="00123F13" w:rsidTr="00EC66AD">
        <w:trPr>
          <w:trHeight w:val="283"/>
        </w:trPr>
        <w:tc>
          <w:tcPr>
            <w:tcW w:w="1983" w:type="dxa"/>
            <w:vAlign w:val="center"/>
          </w:tcPr>
          <w:p w:rsidR="00BE6161" w:rsidRPr="00DD1411" w:rsidRDefault="00BE6161" w:rsidP="00BE6161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IF</w:t>
            </w:r>
          </w:p>
        </w:tc>
        <w:tc>
          <w:tcPr>
            <w:tcW w:w="6094" w:type="dxa"/>
            <w:vAlign w:val="center"/>
          </w:tcPr>
          <w:p w:rsidR="00BE6161" w:rsidRPr="00123F13" w:rsidRDefault="00EF308F" w:rsidP="00BE6161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acrophage migration inhibitory factor</w:t>
            </w:r>
          </w:p>
        </w:tc>
      </w:tr>
      <w:tr w:rsidR="00BE6161" w:rsidRPr="00123F13" w:rsidTr="00EC66AD">
        <w:trPr>
          <w:trHeight w:val="283"/>
        </w:trPr>
        <w:tc>
          <w:tcPr>
            <w:tcW w:w="1983" w:type="dxa"/>
            <w:vAlign w:val="center"/>
          </w:tcPr>
          <w:p w:rsidR="00BE6161" w:rsidRPr="00DD1411" w:rsidRDefault="00BE6161" w:rsidP="00BE6161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IG</w:t>
            </w:r>
          </w:p>
        </w:tc>
        <w:tc>
          <w:tcPr>
            <w:tcW w:w="6094" w:type="dxa"/>
            <w:vAlign w:val="center"/>
          </w:tcPr>
          <w:p w:rsidR="00BE6161" w:rsidRPr="00123F13" w:rsidRDefault="00EF308F" w:rsidP="00BE6161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onokine</w:t>
            </w:r>
            <w:proofErr w:type="spellEnd"/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induced by gamma</w:t>
            </w:r>
          </w:p>
        </w:tc>
      </w:tr>
      <w:tr w:rsidR="00BE6161" w:rsidRPr="00123F13" w:rsidTr="00EC66AD">
        <w:trPr>
          <w:trHeight w:val="283"/>
        </w:trPr>
        <w:tc>
          <w:tcPr>
            <w:tcW w:w="1983" w:type="dxa"/>
            <w:vAlign w:val="center"/>
          </w:tcPr>
          <w:p w:rsidR="00BE6161" w:rsidRPr="00DD1411" w:rsidRDefault="00BE6161" w:rsidP="00BE6161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IP-1α</w:t>
            </w:r>
          </w:p>
        </w:tc>
        <w:tc>
          <w:tcPr>
            <w:tcW w:w="6094" w:type="dxa"/>
            <w:vAlign w:val="center"/>
          </w:tcPr>
          <w:p w:rsidR="00BE6161" w:rsidRPr="00123F13" w:rsidRDefault="00EF308F" w:rsidP="00BE6161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acrophage inflammatory protein-1 alpha</w:t>
            </w:r>
          </w:p>
        </w:tc>
      </w:tr>
      <w:tr w:rsidR="00BE6161" w:rsidRPr="00123F13" w:rsidTr="00EC66AD">
        <w:trPr>
          <w:trHeight w:val="283"/>
        </w:trPr>
        <w:tc>
          <w:tcPr>
            <w:tcW w:w="1983" w:type="dxa"/>
            <w:vAlign w:val="center"/>
          </w:tcPr>
          <w:p w:rsidR="00BE6161" w:rsidRPr="00DD1411" w:rsidRDefault="00BE6161" w:rsidP="00BE6161">
            <w:pPr>
              <w:pStyle w:val="Bezriadkovania"/>
              <w:tabs>
                <w:tab w:val="left" w:pos="52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IP-1β</w:t>
            </w:r>
          </w:p>
        </w:tc>
        <w:tc>
          <w:tcPr>
            <w:tcW w:w="6094" w:type="dxa"/>
            <w:vAlign w:val="center"/>
          </w:tcPr>
          <w:p w:rsidR="00BE6161" w:rsidRPr="00123F13" w:rsidRDefault="00EF308F" w:rsidP="00BE6161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acrophage inflammatory protein-1 beta</w:t>
            </w:r>
          </w:p>
        </w:tc>
      </w:tr>
      <w:tr w:rsidR="00BE6161" w:rsidRPr="00123F13" w:rsidTr="00EC66AD">
        <w:trPr>
          <w:trHeight w:val="283"/>
        </w:trPr>
        <w:tc>
          <w:tcPr>
            <w:tcW w:w="1983" w:type="dxa"/>
            <w:vAlign w:val="center"/>
          </w:tcPr>
          <w:p w:rsidR="00BE6161" w:rsidRPr="00DD1411" w:rsidRDefault="00BE6161" w:rsidP="00BE6161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β-NGF</w:t>
            </w:r>
          </w:p>
        </w:tc>
        <w:tc>
          <w:tcPr>
            <w:tcW w:w="6094" w:type="dxa"/>
            <w:vAlign w:val="center"/>
          </w:tcPr>
          <w:p w:rsidR="00BE6161" w:rsidRPr="00123F13" w:rsidRDefault="00EF308F" w:rsidP="00BE6161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  <w:lang w:val="en-GB"/>
              </w:rPr>
              <w:t>nerve growth factor-beta</w:t>
            </w:r>
          </w:p>
        </w:tc>
      </w:tr>
      <w:tr w:rsidR="00BE6161" w:rsidRPr="00123F13" w:rsidTr="00EC66AD">
        <w:trPr>
          <w:trHeight w:val="283"/>
        </w:trPr>
        <w:tc>
          <w:tcPr>
            <w:tcW w:w="1983" w:type="dxa"/>
            <w:vAlign w:val="center"/>
          </w:tcPr>
          <w:p w:rsidR="00BE6161" w:rsidRPr="00DD1411" w:rsidRDefault="00BE6161" w:rsidP="00BE6161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PDGF-BB</w:t>
            </w:r>
          </w:p>
        </w:tc>
        <w:tc>
          <w:tcPr>
            <w:tcW w:w="6094" w:type="dxa"/>
            <w:vAlign w:val="center"/>
          </w:tcPr>
          <w:p w:rsidR="00BE6161" w:rsidRPr="00123F13" w:rsidRDefault="00EF308F" w:rsidP="00BE6161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platelet-derived growth factor-BB</w:t>
            </w:r>
          </w:p>
        </w:tc>
      </w:tr>
      <w:tr w:rsidR="00BE6161" w:rsidRPr="00123F13" w:rsidTr="00EC66AD">
        <w:trPr>
          <w:trHeight w:val="283"/>
        </w:trPr>
        <w:tc>
          <w:tcPr>
            <w:tcW w:w="1983" w:type="dxa"/>
            <w:vAlign w:val="center"/>
          </w:tcPr>
          <w:p w:rsidR="00BE6161" w:rsidRPr="00DD1411" w:rsidRDefault="00BE6161" w:rsidP="00BE6161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RANTES</w:t>
            </w:r>
          </w:p>
        </w:tc>
        <w:tc>
          <w:tcPr>
            <w:tcW w:w="6094" w:type="dxa"/>
            <w:vAlign w:val="center"/>
          </w:tcPr>
          <w:p w:rsidR="00BE6161" w:rsidRPr="00123F13" w:rsidRDefault="00EF308F" w:rsidP="00BE6161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regulated on activation, normal T cell expressed and secreted</w:t>
            </w:r>
          </w:p>
        </w:tc>
      </w:tr>
      <w:tr w:rsidR="00BE6161" w:rsidRPr="00123F13" w:rsidTr="00EC66AD">
        <w:trPr>
          <w:trHeight w:val="283"/>
        </w:trPr>
        <w:tc>
          <w:tcPr>
            <w:tcW w:w="1983" w:type="dxa"/>
            <w:vAlign w:val="center"/>
          </w:tcPr>
          <w:p w:rsidR="00BE6161" w:rsidRPr="00DD1411" w:rsidRDefault="00BE6161" w:rsidP="00BE6161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CF</w:t>
            </w:r>
          </w:p>
        </w:tc>
        <w:tc>
          <w:tcPr>
            <w:tcW w:w="6094" w:type="dxa"/>
            <w:vAlign w:val="center"/>
          </w:tcPr>
          <w:p w:rsidR="00BE6161" w:rsidRPr="00123F13" w:rsidRDefault="00EF308F" w:rsidP="00BE6161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tem cell factor</w:t>
            </w:r>
          </w:p>
        </w:tc>
      </w:tr>
      <w:tr w:rsidR="00BE6161" w:rsidRPr="00123F13" w:rsidTr="00EC66AD">
        <w:trPr>
          <w:trHeight w:val="283"/>
        </w:trPr>
        <w:tc>
          <w:tcPr>
            <w:tcW w:w="1983" w:type="dxa"/>
            <w:vAlign w:val="center"/>
          </w:tcPr>
          <w:p w:rsidR="00BE6161" w:rsidRPr="00DD1411" w:rsidRDefault="00BE6161" w:rsidP="00BE6161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CGF-</w:t>
            </w:r>
            <w:r w:rsidRPr="00DD14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β</w:t>
            </w:r>
          </w:p>
        </w:tc>
        <w:tc>
          <w:tcPr>
            <w:tcW w:w="6094" w:type="dxa"/>
            <w:vAlign w:val="center"/>
          </w:tcPr>
          <w:p w:rsidR="00BE6161" w:rsidRPr="00123F13" w:rsidRDefault="006D56B0" w:rsidP="00BE6161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tem cell growth factor-beta</w:t>
            </w:r>
          </w:p>
        </w:tc>
      </w:tr>
      <w:tr w:rsidR="00BE6161" w:rsidRPr="00123F13" w:rsidTr="00EC66AD">
        <w:trPr>
          <w:trHeight w:val="283"/>
        </w:trPr>
        <w:tc>
          <w:tcPr>
            <w:tcW w:w="1983" w:type="dxa"/>
            <w:vAlign w:val="center"/>
          </w:tcPr>
          <w:p w:rsidR="00BE6161" w:rsidRPr="00DD1411" w:rsidRDefault="00BE6161" w:rsidP="00BE6161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DF-1α</w:t>
            </w:r>
          </w:p>
        </w:tc>
        <w:tc>
          <w:tcPr>
            <w:tcW w:w="6094" w:type="dxa"/>
            <w:vAlign w:val="center"/>
          </w:tcPr>
          <w:p w:rsidR="00BE6161" w:rsidRPr="00123F13" w:rsidRDefault="006D56B0" w:rsidP="00BE6161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tromal cell-derived factor</w:t>
            </w:r>
            <w:r w:rsidR="00353A4F"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-</w:t>
            </w: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</w:t>
            </w:r>
            <w:r w:rsidR="00353A4F"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alpha</w:t>
            </w:r>
          </w:p>
        </w:tc>
      </w:tr>
      <w:tr w:rsidR="00BE6161" w:rsidRPr="00123F13" w:rsidTr="00EC66AD">
        <w:trPr>
          <w:trHeight w:val="283"/>
        </w:trPr>
        <w:tc>
          <w:tcPr>
            <w:tcW w:w="1983" w:type="dxa"/>
            <w:vAlign w:val="center"/>
          </w:tcPr>
          <w:p w:rsidR="00BE6161" w:rsidRPr="00DD1411" w:rsidRDefault="00BE6161" w:rsidP="00BE6161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NF-α</w:t>
            </w:r>
          </w:p>
        </w:tc>
        <w:tc>
          <w:tcPr>
            <w:tcW w:w="6094" w:type="dxa"/>
            <w:vAlign w:val="center"/>
          </w:tcPr>
          <w:p w:rsidR="00BE6161" w:rsidRPr="00123F13" w:rsidRDefault="00353A4F" w:rsidP="00BE6161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umor</w:t>
            </w:r>
            <w:proofErr w:type="spellEnd"/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necrosis factor</w:t>
            </w:r>
            <w:r w:rsidR="00E047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-</w:t>
            </w: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alpha</w:t>
            </w:r>
          </w:p>
        </w:tc>
      </w:tr>
      <w:tr w:rsidR="00BE6161" w:rsidRPr="00123F13" w:rsidTr="00EC66AD">
        <w:trPr>
          <w:trHeight w:val="283"/>
        </w:trPr>
        <w:tc>
          <w:tcPr>
            <w:tcW w:w="1983" w:type="dxa"/>
            <w:vAlign w:val="center"/>
          </w:tcPr>
          <w:p w:rsidR="00BE6161" w:rsidRPr="00DD1411" w:rsidRDefault="00BE6161" w:rsidP="00BE6161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lastRenderedPageBreak/>
              <w:t>TNF-β</w:t>
            </w:r>
          </w:p>
        </w:tc>
        <w:tc>
          <w:tcPr>
            <w:tcW w:w="6094" w:type="dxa"/>
            <w:vAlign w:val="center"/>
          </w:tcPr>
          <w:p w:rsidR="00BE6161" w:rsidRPr="00123F13" w:rsidRDefault="00353A4F" w:rsidP="00BE6161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umor</w:t>
            </w:r>
            <w:proofErr w:type="spellEnd"/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necrosis factor</w:t>
            </w:r>
            <w:r w:rsidR="00E047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-</w:t>
            </w: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beta</w:t>
            </w:r>
          </w:p>
        </w:tc>
      </w:tr>
      <w:tr w:rsidR="00BE6161" w:rsidRPr="00123F13" w:rsidTr="00EC66AD">
        <w:trPr>
          <w:trHeight w:val="283"/>
        </w:trPr>
        <w:tc>
          <w:tcPr>
            <w:tcW w:w="1983" w:type="dxa"/>
            <w:vAlign w:val="center"/>
          </w:tcPr>
          <w:p w:rsidR="00BE6161" w:rsidRPr="00DD1411" w:rsidRDefault="00BE6161" w:rsidP="00BE6161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RAIL</w:t>
            </w:r>
          </w:p>
        </w:tc>
        <w:tc>
          <w:tcPr>
            <w:tcW w:w="6094" w:type="dxa"/>
            <w:vAlign w:val="center"/>
          </w:tcPr>
          <w:p w:rsidR="00BE6161" w:rsidRPr="00123F13" w:rsidRDefault="00353A4F" w:rsidP="00BE6161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umor</w:t>
            </w:r>
            <w:proofErr w:type="spellEnd"/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necrosis factor-related apoptosis-inducing ligand</w:t>
            </w:r>
          </w:p>
        </w:tc>
      </w:tr>
      <w:tr w:rsidR="00BE6161" w:rsidRPr="00123F13" w:rsidTr="00EC66AD">
        <w:trPr>
          <w:trHeight w:val="283"/>
        </w:trPr>
        <w:tc>
          <w:tcPr>
            <w:tcW w:w="1983" w:type="dxa"/>
            <w:vAlign w:val="center"/>
          </w:tcPr>
          <w:p w:rsidR="00BE6161" w:rsidRPr="00DD1411" w:rsidRDefault="00BE6161" w:rsidP="00BE6161">
            <w:pPr>
              <w:pStyle w:val="Bezriadkovania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D1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VEGF</w:t>
            </w:r>
          </w:p>
        </w:tc>
        <w:tc>
          <w:tcPr>
            <w:tcW w:w="6094" w:type="dxa"/>
            <w:vAlign w:val="center"/>
          </w:tcPr>
          <w:p w:rsidR="00BE6161" w:rsidRPr="00123F13" w:rsidRDefault="00353A4F" w:rsidP="00BE6161">
            <w:pPr>
              <w:pStyle w:val="Bezriadkovania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123F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vascular endothelial growth factor</w:t>
            </w:r>
          </w:p>
        </w:tc>
      </w:tr>
    </w:tbl>
    <w:p w:rsidR="009A2416" w:rsidRPr="00123F13" w:rsidRDefault="009A241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9A2416" w:rsidRPr="00123F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B95"/>
    <w:rsid w:val="00032B95"/>
    <w:rsid w:val="000F28B3"/>
    <w:rsid w:val="00123F13"/>
    <w:rsid w:val="00353A4F"/>
    <w:rsid w:val="0044645C"/>
    <w:rsid w:val="004D3C82"/>
    <w:rsid w:val="005232D1"/>
    <w:rsid w:val="005A7497"/>
    <w:rsid w:val="0065608F"/>
    <w:rsid w:val="006D56B0"/>
    <w:rsid w:val="007209D1"/>
    <w:rsid w:val="00797896"/>
    <w:rsid w:val="008F4FA0"/>
    <w:rsid w:val="009A2416"/>
    <w:rsid w:val="00AB40EC"/>
    <w:rsid w:val="00BE6161"/>
    <w:rsid w:val="00C07EA0"/>
    <w:rsid w:val="00DD1411"/>
    <w:rsid w:val="00E047D5"/>
    <w:rsid w:val="00EC66AD"/>
    <w:rsid w:val="00ED5FA9"/>
    <w:rsid w:val="00EF3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F7B9E"/>
  <w15:chartTrackingRefBased/>
  <w15:docId w15:val="{736DD992-20B6-494E-BB6E-A4F11A7F6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styleId="Bezriadkovania">
    <w:name w:val="No Spacing"/>
    <w:uiPriority w:val="1"/>
    <w:qFormat/>
    <w:rsid w:val="009A2416"/>
    <w:pPr>
      <w:spacing w:after="0" w:line="240" w:lineRule="auto"/>
    </w:pPr>
  </w:style>
  <w:style w:type="table" w:styleId="Mriekatabuky">
    <w:name w:val="Table Grid"/>
    <w:basedOn w:val="Normlnatabuka"/>
    <w:uiPriority w:val="39"/>
    <w:rsid w:val="009A2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vraznenie">
    <w:name w:val="Emphasis"/>
    <w:basedOn w:val="Predvolenpsmoodseku"/>
    <w:uiPriority w:val="20"/>
    <w:qFormat/>
    <w:rsid w:val="00EF308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vošová Michaela</dc:creator>
  <cp:keywords/>
  <dc:description/>
  <cp:lastModifiedBy>Krivošová Michaela</cp:lastModifiedBy>
  <cp:revision>18</cp:revision>
  <dcterms:created xsi:type="dcterms:W3CDTF">2024-02-26T09:47:00Z</dcterms:created>
  <dcterms:modified xsi:type="dcterms:W3CDTF">2024-02-29T08:54:00Z</dcterms:modified>
</cp:coreProperties>
</file>